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50864" w14:textId="3661F2E1" w:rsidR="00FE088E" w:rsidRPr="005E13AC" w:rsidRDefault="003B6115" w:rsidP="00FE088E">
      <w:pPr>
        <w:rPr>
          <w:rFonts w:ascii="Times New Roman" w:hAnsi="Times New Roman" w:cs="Times New Roman"/>
          <w:b/>
          <w:bCs/>
        </w:rPr>
      </w:pPr>
      <w:r w:rsidRPr="005E13AC">
        <w:rPr>
          <w:rFonts w:ascii="Times New Roman" w:hAnsi="Times New Roman" w:cs="Times New Roman"/>
          <w:b/>
          <w:bCs/>
        </w:rPr>
        <w:t xml:space="preserve">Table S2. </w:t>
      </w:r>
      <w:r w:rsidR="00A645A8" w:rsidRPr="005E13AC">
        <w:rPr>
          <w:rFonts w:ascii="Times New Roman" w:hAnsi="Times New Roman" w:cs="Times New Roman"/>
          <w:b/>
          <w:bCs/>
        </w:rPr>
        <w:t>Full response distributions for appropriateness and implementation ratings of recommendation items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5244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D0D25" w:rsidRPr="005E13AC" w14:paraId="09DE7171" w14:textId="2D35EB16" w:rsidTr="00A645A8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D905EF" w14:textId="07F4B86D" w:rsidR="001D0D25" w:rsidRPr="005E13AC" w:rsidRDefault="001D0D25" w:rsidP="006D7927">
            <w:pPr>
              <w:rPr>
                <w:rFonts w:ascii="Times New Roman" w:eastAsia="Times New Roman" w:hAnsi="Times New Roman" w:cs="Times New Roman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</w:rPr>
              <w:t>Domai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994C46" w14:textId="53F0DCB0" w:rsidR="001D0D25" w:rsidRPr="005E13AC" w:rsidRDefault="001D0D25" w:rsidP="006D792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13AC">
              <w:rPr>
                <w:rFonts w:ascii="Times New Roman" w:eastAsia="Times New Roman" w:hAnsi="Times New Roman" w:cs="Times New Roman"/>
              </w:rPr>
              <w:t>Recommended item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5C08A7B" w14:textId="7A8F9AE5" w:rsidR="001D0D25" w:rsidRPr="005E13AC" w:rsidRDefault="001D0D25" w:rsidP="00A64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</w:rPr>
              <w:t>Appropriateness</w:t>
            </w:r>
            <w:r w:rsidR="00A645A8" w:rsidRPr="005E13AC">
              <w:rPr>
                <w:rFonts w:ascii="Times New Roman" w:eastAsia="Yu Gothic" w:hAnsi="Times New Roman" w:cs="Times New Roman"/>
                <w:color w:val="000000"/>
              </w:rPr>
              <w:t xml:space="preserve"> (Likert 1–4), </w:t>
            </w:r>
            <w:r w:rsidRPr="005E13AC">
              <w:rPr>
                <w:rFonts w:ascii="Times New Roman" w:eastAsia="Yu Gothic" w:hAnsi="Times New Roman" w:cs="Times New Roman"/>
                <w:color w:val="000000"/>
              </w:rPr>
              <w:t>n (%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8888895" w14:textId="2A834CF3" w:rsidR="001D0D25" w:rsidRPr="005E13AC" w:rsidRDefault="001D0D25" w:rsidP="00A645A8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</w:rPr>
              <w:t>Implementation</w:t>
            </w:r>
            <w:r w:rsidR="00A645A8" w:rsidRPr="005E13AC">
              <w:rPr>
                <w:rFonts w:ascii="Times New Roman" w:eastAsia="Yu Gothic" w:hAnsi="Times New Roman" w:cs="Times New Roman"/>
                <w:color w:val="000000"/>
              </w:rPr>
              <w:t xml:space="preserve"> (Likert 1–4), </w:t>
            </w:r>
            <w:r w:rsidRPr="005E13AC">
              <w:rPr>
                <w:rFonts w:ascii="Times New Roman" w:eastAsia="Yu Gothic" w:hAnsi="Times New Roman" w:cs="Times New Roman"/>
                <w:color w:val="000000"/>
              </w:rPr>
              <w:t>n (%)</w:t>
            </w:r>
          </w:p>
        </w:tc>
      </w:tr>
      <w:tr w:rsidR="001D0D25" w:rsidRPr="005E13AC" w14:paraId="3C56F689" w14:textId="78EC6A95" w:rsidTr="00A645A8">
        <w:trPr>
          <w:trHeight w:val="40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B2C8E" w14:textId="77777777" w:rsidR="001D0D25" w:rsidRPr="005E13AC" w:rsidRDefault="001D0D25" w:rsidP="006D792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93FD1" w14:textId="77777777" w:rsidR="001D0D25" w:rsidRPr="005E13AC" w:rsidRDefault="001D0D25" w:rsidP="006D79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2021510" w14:textId="655D94D9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4EEBC02" w14:textId="33CA8306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98883FC" w14:textId="7B115AD6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26BC25D" w14:textId="63D6C5E4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AF9796" w14:textId="4172A94C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6CBA1C0" w14:textId="66D5B0E8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521BF3" w14:textId="2EF0AE7E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0C1C7A6" w14:textId="6262D510" w:rsidR="001D0D25" w:rsidRPr="005E13AC" w:rsidRDefault="00A645A8" w:rsidP="006D7927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0D25" w:rsidRPr="005E13AC" w14:paraId="57E89691" w14:textId="4514E5F9" w:rsidTr="00A645A8">
        <w:trPr>
          <w:trHeight w:val="295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E44E6" w14:textId="0EA76E65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nvironment during endotracheal intub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628C3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B9BD2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BADC8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0F317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68853" w14:textId="6B0C3A2E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09E96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8601C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763EA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5E48" w:rsidRPr="005E13AC" w14:paraId="075209B9" w14:textId="7550D568" w:rsidTr="000B21F6">
        <w:trPr>
          <w:trHeight w:val="6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C4850" w14:textId="3B8AEF63" w:rsidR="006D5E48" w:rsidRPr="005E13AC" w:rsidRDefault="006D5E48" w:rsidP="006D5E4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E8B1D" w14:textId="7777777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hare the checkli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57060" w14:textId="7A9CCCE4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27990" w14:textId="386D2284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2DE402" w14:textId="0C84631C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0142E" w14:textId="61C54D2A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C6B655" w14:textId="2967F534" w:rsidR="006D5E48" w:rsidRPr="005E13AC" w:rsidRDefault="006D5E48" w:rsidP="006D5E48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C724A3" w14:textId="0DC61C86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44C9B4" w14:textId="4DF1510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7E8F9" w14:textId="483E7789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</w:tr>
      <w:tr w:rsidR="006D5E48" w:rsidRPr="005E13AC" w14:paraId="7EB7EDBD" w14:textId="65516B67" w:rsidTr="007244B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C4DD" w14:textId="77777777" w:rsidR="006D5E48" w:rsidRPr="005E13AC" w:rsidRDefault="006D5E48" w:rsidP="006D5E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E42A5" w14:textId="7777777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that the scene and surrounding area are safe and under appropriate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3205" w14:textId="08A2749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5008" w14:textId="5B5F8A2A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295C" w14:textId="7B4447C5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B21EA" w14:textId="05823A98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B6FC" w14:textId="795AD8C8" w:rsidR="006D5E48" w:rsidRPr="005E13AC" w:rsidRDefault="006D5E48" w:rsidP="006D5E48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9BE8F" w14:textId="2D3B6579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3D0A" w14:textId="5AB08D53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22B2D" w14:textId="422A9619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5%)</w:t>
            </w:r>
          </w:p>
        </w:tc>
      </w:tr>
      <w:tr w:rsidR="006D5E48" w:rsidRPr="005E13AC" w14:paraId="43D3E8E8" w14:textId="258F589B" w:rsidTr="007244B9">
        <w:trPr>
          <w:trHeight w:val="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7740" w14:textId="77777777" w:rsidR="006D5E48" w:rsidRPr="005E13AC" w:rsidRDefault="006D5E48" w:rsidP="006D5E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25B8" w14:textId="7777777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Move to the ambulance or consider mo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29295" w14:textId="3590666C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5DB8" w14:textId="7FB61E43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7292" w14:textId="08B3F92A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FD4B" w14:textId="7B6A6771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60B9" w14:textId="34036191" w:rsidR="006D5E48" w:rsidRPr="005E13AC" w:rsidRDefault="006D5E48" w:rsidP="006D5E48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E4701" w14:textId="00C2BCC4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E0F5" w14:textId="49D04A73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0482" w14:textId="56C4EDCD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</w:tr>
      <w:tr w:rsidR="006D5E48" w:rsidRPr="005E13AC" w14:paraId="0BDA8A08" w14:textId="4A84ACAB" w:rsidTr="007244B9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AF0C3" w14:textId="77777777" w:rsidR="006D5E48" w:rsidRPr="005E13AC" w:rsidRDefault="006D5E48" w:rsidP="006D5E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7DAB0" w14:textId="7777777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Have access to the patient from all 360 degre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9347" w14:textId="49DC3A77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5DF2" w14:textId="20BBC066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D73EA" w14:textId="5DD0C260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A1FCA" w14:textId="2CBDB4FE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CCB8" w14:textId="03E39A13" w:rsidR="006D5E48" w:rsidRPr="005E13AC" w:rsidRDefault="006D5E48" w:rsidP="006D5E48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07EBE" w14:textId="4D9A9083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03D6" w14:textId="3DA6C19D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F3DC" w14:textId="415E7D93" w:rsidR="006D5E48" w:rsidRPr="005E13AC" w:rsidRDefault="006D5E48" w:rsidP="006D5E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</w:tr>
      <w:tr w:rsidR="001D0D25" w:rsidRPr="005E13AC" w14:paraId="4C7C183F" w14:textId="76F833A8" w:rsidTr="001D0D25">
        <w:trPr>
          <w:trHeight w:val="6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0B34" w14:textId="3BA7C6F4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tients and in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A35B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D3438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038B7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E1AABE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AF41" w14:textId="27E268F8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69C76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9F799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E2B416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3250" w:rsidRPr="005E13AC" w14:paraId="1512E412" w14:textId="562373CD" w:rsidTr="00F94F75">
        <w:trPr>
          <w:trHeight w:val="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E1D36" w14:textId="7A1EF63E" w:rsidR="00CC3250" w:rsidRPr="005E13AC" w:rsidRDefault="00CC3250" w:rsidP="00CC325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E796D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Explain to the patient and obtain informed con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88EC" w14:textId="67A0FFA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D992" w14:textId="267D29D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DB97" w14:textId="2ABB44C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E0F6" w14:textId="6D4B0D3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80B3" w14:textId="00F0A101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2DAC" w14:textId="2A5D60B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0B33" w14:textId="5B54B6B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6813" w14:textId="5BF21BC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</w:tr>
      <w:tr w:rsidR="00CC3250" w:rsidRPr="005E13AC" w14:paraId="57BC3F6E" w14:textId="0E8B6A43" w:rsidTr="00F94F75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4602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3C86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ssess ventilation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BD3F1" w14:textId="3D01B01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CE94" w14:textId="04CD09D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1A3E" w14:textId="48FF72B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0519" w14:textId="0AE1C39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09EE" w14:textId="0825398F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937A" w14:textId="171DC62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AE29" w14:textId="6C48215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83926" w14:textId="26339F2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8%)</w:t>
            </w:r>
          </w:p>
        </w:tc>
      </w:tr>
      <w:tr w:rsidR="00CC3250" w:rsidRPr="005E13AC" w14:paraId="5508DF09" w14:textId="4035321C" w:rsidTr="00F94F75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4097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8839C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ssess intubation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D9E1" w14:textId="1EBFA99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70EA" w14:textId="39DACD3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F3D2" w14:textId="19FFA76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3E92" w14:textId="7FC4D30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D4BF" w14:textId="171F6CE3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031F" w14:textId="2BA101F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14C7" w14:textId="5AD4BE0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24B4" w14:textId="2E8B5BA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</w:tr>
      <w:tr w:rsidR="00CC3250" w:rsidRPr="005E13AC" w14:paraId="5D68BA53" w14:textId="731CE0A2" w:rsidTr="00F94F7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50C8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9F5EE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the use of bag-valve-mask ventilation or supraglottic devices (consider alternatives to intuba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BC84" w14:textId="66FEBF7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0FBE9" w14:textId="5603A69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140E" w14:textId="651C07A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8B1B" w14:textId="7F5EDFC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24C2" w14:textId="5735E667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D07AB" w14:textId="49D4DFA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F17F4" w14:textId="0694C22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9F7D" w14:textId="13E99D7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</w:tr>
      <w:tr w:rsidR="00CC3250" w:rsidRPr="005E13AC" w14:paraId="51DAB654" w14:textId="520D42F8" w:rsidTr="00F94F7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FC10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D682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ssess the indications and disadvantages of tracheal intub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D2AF" w14:textId="2951D2E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E79B" w14:textId="4314FAA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E65B1" w14:textId="16DFBEF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20FE" w14:textId="20AEDB3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E8C2" w14:textId="2E5A1526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2B85" w14:textId="50EA2BB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7F95" w14:textId="429D092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05A6" w14:textId="1D7574B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</w:tr>
      <w:tr w:rsidR="00CC3250" w:rsidRPr="005E13AC" w14:paraId="62E01A53" w14:textId="5E189E2D" w:rsidTr="00F94F75">
        <w:trPr>
          <w:trHeight w:val="1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1A0A3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86EA6" w14:textId="77777777" w:rsidR="00CC3250" w:rsidRPr="005E13AC" w:rsidRDefault="00CC3250" w:rsidP="00CC3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f the benefits outweigh the risks in the following conditions, rapid sequence intubation (RSI) should be selected.</w:t>
            </w:r>
          </w:p>
          <w:p w14:paraId="53F98CDA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ditions: airway emergency, ventilation failure, impaired consciousness, post-head injury or agi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7A13" w14:textId="770F0BF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FFF8" w14:textId="174B52E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87F6" w14:textId="3FB772A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7CD5" w14:textId="7BB6669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90289" w14:textId="371A2405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AD4A" w14:textId="00E49C0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1D4DF" w14:textId="5D43561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FB43" w14:textId="7B4AB97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8%)</w:t>
            </w:r>
          </w:p>
        </w:tc>
      </w:tr>
      <w:tr w:rsidR="00CC3250" w:rsidRPr="005E13AC" w14:paraId="516C965B" w14:textId="494C2E27" w:rsidTr="00F94F7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C31D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67136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f the patient does not meet the criteria for rapid sequence intubation (RSI), consider awake or delayed sequence intubation (DS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8639E" w14:textId="11F6C58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D1B08" w14:textId="4303B79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F886" w14:textId="00A7BC0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C9ED" w14:textId="3DE54903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AA61" w14:textId="3D2A6C44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973C" w14:textId="1F8830F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0456" w14:textId="46CB396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6EE7" w14:textId="7D666E7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</w:tr>
      <w:tr w:rsidR="00CC3250" w:rsidRPr="005E13AC" w14:paraId="661919E2" w14:textId="55125A80" w:rsidTr="00F94F75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F581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3F19155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the patient's loose teeth and den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F7C9" w14:textId="5CE588E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37EE" w14:textId="6CC212A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1159B" w14:textId="6C51AF5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D908" w14:textId="14C0520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3CBD2" w14:textId="77C78F63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EED07" w14:textId="3DD4C32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4D0A" w14:textId="265052B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6BE63" w14:textId="7282074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8%)</w:t>
            </w:r>
          </w:p>
        </w:tc>
      </w:tr>
      <w:tr w:rsidR="00CC3250" w:rsidRPr="005E13AC" w14:paraId="39D7E72A" w14:textId="3562A64B" w:rsidTr="00F94F75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DD7F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4EDCD03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Fix the spine if necess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012EC" w14:textId="6BE5DA8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66BC" w14:textId="6BFE948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F8C8" w14:textId="2095496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3971" w14:textId="1A2EA59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27AB" w14:textId="64D10275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0A4C" w14:textId="415839A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E924" w14:textId="70A81B1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6C48" w14:textId="7C23813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0%)</w:t>
            </w:r>
          </w:p>
        </w:tc>
      </w:tr>
      <w:tr w:rsidR="00CC3250" w:rsidRPr="005E13AC" w14:paraId="7CA4D854" w14:textId="2050C240" w:rsidTr="00F94F7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0156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B67290B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a 15-degree head-up tilt (especially in obese patients and pregnant wom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FB40" w14:textId="0353CBE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C13F" w14:textId="40C1E2D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4583" w14:textId="692812F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0A3B" w14:textId="416D96A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A985" w14:textId="4AEDD03D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ACE7" w14:textId="205A95A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25DCA" w14:textId="4E2B9A7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8DEA6" w14:textId="79D23BB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</w:tr>
      <w:tr w:rsidR="00CC3250" w:rsidRPr="005E13AC" w14:paraId="77597F49" w14:textId="01C27880" w:rsidTr="00F94F75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1024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BB18F01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dentify the cricothyroid liga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535C" w14:textId="5D7A0C7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564B" w14:textId="2E3DD33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688E0" w14:textId="14DC49C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9736" w14:textId="620759F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E5E6" w14:textId="3305A8FB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A843C" w14:textId="7B307FC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388D" w14:textId="0EA2999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7316" w14:textId="0EE9D97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</w:tr>
      <w:tr w:rsidR="00CC3250" w:rsidRPr="005E13AC" w14:paraId="5159FB59" w14:textId="2C6CC965" w:rsidTr="00F94F7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0B55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D8C2A3F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erform preoxygenation (15L oxygen administration or back-valve mas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A9D7" w14:textId="6C0FD64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1290" w14:textId="369C92A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6B698" w14:textId="2FB1D16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017CD" w14:textId="53BA342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1C49C" w14:textId="168FE75D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C721" w14:textId="29AB905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C6D15" w14:textId="35CDEE6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6ED39" w14:textId="383F4B6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</w:tr>
      <w:tr w:rsidR="00CC3250" w:rsidRPr="005E13AC" w14:paraId="16D39978" w14:textId="41779320" w:rsidTr="00F94F75">
        <w:trPr>
          <w:trHeight w:val="1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6758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79DD880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that a bougie is advantageous, especially in cases where the airway is contaminated with blood or vomit, the patient is obese, or neck immobilization is requi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37209" w14:textId="1717F6B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9654" w14:textId="0D612E7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0899" w14:textId="644140F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2D2B" w14:textId="3666D9A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8CCB2" w14:textId="1026C813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CDA6" w14:textId="3AD63C6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085F" w14:textId="47D7D11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104A" w14:textId="3D7C8C5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</w:tr>
      <w:tr w:rsidR="00CC3250" w:rsidRPr="005E13AC" w14:paraId="3C4AC850" w14:textId="6B019C4E" w:rsidTr="00F94F7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4485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2EAC45A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a Macintosh laryngoscope if there is blood, secretions, or vomit in the air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CE25" w14:textId="72221D5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6E69" w14:textId="21CDA5F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5178" w14:textId="6964060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35A6" w14:textId="3D4962C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E49A" w14:textId="4726F5D9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D69C" w14:textId="3CB26A7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7113" w14:textId="23AB088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49BB" w14:textId="7373372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</w:tr>
      <w:tr w:rsidR="001D0D25" w:rsidRPr="005E13AC" w14:paraId="646C411A" w14:textId="32D76C44" w:rsidTr="001D0D25">
        <w:trPr>
          <w:trHeight w:val="6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9610" w14:textId="13296370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perator Readiness and Role Assign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E4B0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297C9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2E832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D62DBD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1DF7" w14:textId="2E3AE7AA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E5653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7F658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144AC" w14:textId="77777777" w:rsidR="001D0D25" w:rsidRPr="005E13AC" w:rsidRDefault="001D0D25" w:rsidP="003850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3250" w:rsidRPr="005E13AC" w14:paraId="45E63EBD" w14:textId="67943766" w:rsidTr="00F12D89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76BD" w14:textId="515FF388" w:rsidR="00CC3250" w:rsidRPr="005E13AC" w:rsidRDefault="00CC3250" w:rsidP="00CC325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A11A52A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performing the procedure has sufficient experience, is an emergency physician or anesthesiologist who has received training in anesthesia, or has received simulation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B3C0" w14:textId="43093143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B8FA2" w14:textId="52B3A12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4486" w14:textId="5039DF0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969B" w14:textId="572F1B63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DBEB" w14:textId="739D6E49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1AA3" w14:textId="799CD69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8119" w14:textId="10E214B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37BF" w14:textId="4C405AB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</w:tr>
      <w:tr w:rsidR="00CC3250" w:rsidRPr="005E13AC" w14:paraId="0E19400F" w14:textId="6E4D5F3E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A3BD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E42B6EA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performing the procedure and the assistants are in the correct pos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0603" w14:textId="7312A44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0E3D" w14:textId="2D35899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25DDF" w14:textId="79EC567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FAE96" w14:textId="7ABE3A0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C9639" w14:textId="0BE8878A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3271" w14:textId="72A460E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DBDC" w14:textId="2727028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CAF5" w14:textId="1E98789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</w:tr>
      <w:tr w:rsidR="00CC3250" w:rsidRPr="005E13AC" w14:paraId="619830D1" w14:textId="5BB5CF2D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30D3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E87ED2B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in charge of assisting with intubation is designated and brief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AE45" w14:textId="344D544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EE23" w14:textId="15A6EC6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EEA1D" w14:textId="3FC8FA1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B9270" w14:textId="1C30600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23860" w14:textId="60C6BC87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EDA1" w14:textId="433B7975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9A515" w14:textId="5BAF655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D7B3" w14:textId="72D0247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</w:tr>
      <w:tr w:rsidR="00CC3250" w:rsidRPr="005E13AC" w14:paraId="0DEC83D7" w14:textId="0834CC84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99BE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F1A62B7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in charge of cricoid pressure is designated and brief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7A66" w14:textId="231D463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910E" w14:textId="351C578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3EF1" w14:textId="1B5750F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4223" w14:textId="7FCA6CB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6CC6D" w14:textId="5A76CF09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CA89" w14:textId="1AF1776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9FEC" w14:textId="3C7F13F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994D" w14:textId="722DF19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</w:tr>
      <w:tr w:rsidR="00CC3250" w:rsidRPr="005E13AC" w14:paraId="0C776A55" w14:textId="68840566" w:rsidTr="00F12D89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9563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731E76C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in charge of time management is designated and brief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98C5" w14:textId="2C2045D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5C31" w14:textId="6D254C2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49A0" w14:textId="4AE88E8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F835" w14:textId="56B18B3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D96B" w14:textId="70D3FEF6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D4348" w14:textId="0FE9212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B79B" w14:textId="7DAA6DE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FFF96" w14:textId="0E47E7E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</w:tr>
      <w:tr w:rsidR="00CC3250" w:rsidRPr="005E13AC" w14:paraId="5B0A5205" w14:textId="658CD5B0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EB63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7368D7E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in charge of administering drugs is designated and brief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E922E" w14:textId="05713B0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C00B" w14:textId="63F2697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B15C" w14:textId="65C4BF9D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C799" w14:textId="47F7CB84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96DF" w14:textId="3727E899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92CF" w14:textId="111303A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AA92D" w14:textId="2180283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A39E" w14:textId="4C9373D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</w:tr>
      <w:tr w:rsidR="00CC3250" w:rsidRPr="005E13AC" w14:paraId="082403ED" w14:textId="6C07C6B4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7C75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C99BD98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person performing the procedure is designated to take over, or help is avail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AB5AE" w14:textId="6EF444E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D1BC" w14:textId="2C0583A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D80E" w14:textId="6A99719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7D83" w14:textId="1BA8983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7975" w14:textId="21B8E5FA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8658" w14:textId="4D5B638A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5E7DD" w14:textId="4606760E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CD39" w14:textId="00EBD78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</w:tr>
      <w:tr w:rsidR="00CC3250" w:rsidRPr="005E13AC" w14:paraId="12FC3BEF" w14:textId="2CF3B17D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3E50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7C10304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Decide in advance how long you will be involved in the oral tracheal intub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6004" w14:textId="1241F65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196CC" w14:textId="079415B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0DAF" w14:textId="5710CF9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5CEC0" w14:textId="3AF9893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15CE" w14:textId="6F074B46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BFA6" w14:textId="05DFA23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EFDC" w14:textId="6F5DB253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E194" w14:textId="788EFE6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</w:tr>
      <w:tr w:rsidR="00CC3250" w:rsidRPr="005E13AC" w14:paraId="41D79D31" w14:textId="6996AF96" w:rsidTr="00F12D89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0D39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03C8B80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Discuss and share the plan for when the intubation fai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B338" w14:textId="68F7E3EB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628E" w14:textId="08EFAF6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EA0C" w14:textId="6E28ADA6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5F5B" w14:textId="299AB21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36B2" w14:textId="08083AC6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A2F0" w14:textId="3EC36711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DBAB" w14:textId="6955C64C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AF441" w14:textId="1AA54A9F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</w:tr>
      <w:tr w:rsidR="00CC3250" w:rsidRPr="005E13AC" w14:paraId="3F00B0DC" w14:textId="6ED95334" w:rsidTr="00F12D89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35C6" w14:textId="77777777" w:rsidR="00CC3250" w:rsidRPr="005E13AC" w:rsidRDefault="00CC3250" w:rsidP="00CC32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1AEC8BF" w14:textId="7777777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Discuss and share the plan for post-intubation management (sedation and respiratory manage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F3F5" w14:textId="0ED0A3B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5C12" w14:textId="75244132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611F" w14:textId="0AE60617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1EED" w14:textId="35845BA0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AC91" w14:textId="0E24A4BF" w:rsidR="00CC3250" w:rsidRPr="005E13AC" w:rsidRDefault="00CC3250" w:rsidP="00CC325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A08A7" w14:textId="2ED0DBD9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AFDE" w14:textId="1D8EF0F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D9D1" w14:textId="0FBF2B78" w:rsidR="00CC3250" w:rsidRPr="005E13AC" w:rsidRDefault="00CC3250" w:rsidP="00CC325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</w:tr>
      <w:tr w:rsidR="001D0D25" w:rsidRPr="005E13AC" w14:paraId="6938DA06" w14:textId="6C05FE5D" w:rsidTr="001D0D25">
        <w:trPr>
          <w:trHeight w:val="6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DB1B" w14:textId="4795541C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xygen and Equipment Prepa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5A0D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DD075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4C5D9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441B9B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63E3" w14:textId="7C8D2151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3DAFA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B7179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FC3504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0D13" w:rsidRPr="005E13AC" w14:paraId="54A77002" w14:textId="328A9E6A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ACB5" w14:textId="055EB938" w:rsidR="00650D13" w:rsidRPr="005E13AC" w:rsidRDefault="00650D13" w:rsidP="00650D1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9616AB5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oxygen supply, check the remaining amount of oxygen cylin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A43C9" w14:textId="511A673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09B4" w14:textId="7CF64E2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8F7C" w14:textId="102062D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A519B" w14:textId="457DA38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19018" w14:textId="2FFDDEA2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FC9D" w14:textId="3952C55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BAB5" w14:textId="3769884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18AF" w14:textId="669EC8D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</w:tr>
      <w:tr w:rsidR="00650D13" w:rsidRPr="005E13AC" w14:paraId="0BD09477" w14:textId="1E7BB2B0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EADF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71F2A17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re are spare oxygen cylin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FA02" w14:textId="0A2A979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4A3C" w14:textId="1F052EA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555A" w14:textId="24DA9CA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B5B7D" w14:textId="71B75A3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2037" w14:textId="4A09E810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FA4A0" w14:textId="79188CF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2259" w14:textId="3DE4FA2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DDDC" w14:textId="145DB84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</w:tr>
      <w:tr w:rsidR="00650D13" w:rsidRPr="005E13AC" w14:paraId="219C26F3" w14:textId="5986052E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50E7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DE091DC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nsert and prepare the airway as necess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EEF3" w14:textId="1131642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2C45" w14:textId="2EDB0D2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1537" w14:textId="249519E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2784" w14:textId="070F0F8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C60D" w14:textId="5D161BE5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4EE2" w14:textId="3439089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6983" w14:textId="0B0A7D7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A1C3" w14:textId="2C7D03F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</w:tr>
      <w:tr w:rsidR="00650D13" w:rsidRPr="005E13AC" w14:paraId="4063855E" w14:textId="59276678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FEEE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8820892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bag valve mask is connected to oxygen and working prop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C4CF" w14:textId="3A54DCD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9B60" w14:textId="64A8024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780F" w14:textId="1C6B90F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D497" w14:textId="65A6332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C32A" w14:textId="3B4E1ED0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24CB" w14:textId="3F00E34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C3BA" w14:textId="201D2E0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DF03" w14:textId="1A7CBF8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0%)</w:t>
            </w:r>
          </w:p>
        </w:tc>
      </w:tr>
      <w:tr w:rsidR="00650D13" w:rsidRPr="005E13AC" w14:paraId="36BF0533" w14:textId="388252A1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2D5B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4B4FD2A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et up the ventilation circu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91D59" w14:textId="6B5012E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91B3" w14:textId="79F34D7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06967" w14:textId="05EFA4C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F49D" w14:textId="559111F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D10E" w14:textId="6B2834EB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BD0B" w14:textId="00830F5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CF86" w14:textId="3EF11D2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AA79" w14:textId="42F84E1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</w:tr>
      <w:tr w:rsidR="00650D13" w:rsidRPr="005E13AC" w14:paraId="36297CC6" w14:textId="33A0E8CE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3CB5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7F44E8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You have access to supraglottic devices in an emerg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32E2" w14:textId="18A4A1C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6324E" w14:textId="7EDF1F9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F51C" w14:textId="50CCBF7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3FC6" w14:textId="59D96A8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8042" w14:textId="07CD237D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1DA5" w14:textId="63D7209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5A6A" w14:textId="4F09305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002A0" w14:textId="2E8F84D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</w:tr>
      <w:tr w:rsidR="00650D13" w:rsidRPr="005E13AC" w14:paraId="425BB9EF" w14:textId="64417B28" w:rsidTr="008F02A4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8900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B760C6A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You have access to emergency surgical airway equipment. Prepare a tracheal cannula, scalpel and 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BBEA" w14:textId="527CD6D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A81FD" w14:textId="1A4A2DC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FFB9" w14:textId="2ACBE07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B879" w14:textId="6A6E607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ABD8" w14:textId="50B5E6C3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0B30" w14:textId="6D629E8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FAE2" w14:textId="7B67A8A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8EDD" w14:textId="52BD2CB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</w:tr>
      <w:tr w:rsidR="00650D13" w:rsidRPr="005E13AC" w14:paraId="6F9E31E1" w14:textId="125B8C41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8CD9B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2E8FBB3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 xml:space="preserve">The cuff of the tracheal tube inflates </w:t>
            </w:r>
            <w:proofErr w:type="gramStart"/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normally</w:t>
            </w:r>
            <w:proofErr w:type="gramEnd"/>
            <w:r w:rsidRPr="005E13AC">
              <w:rPr>
                <w:rFonts w:ascii="Times New Roman" w:hAnsi="Times New Roman" w:cs="Times New Roman"/>
                <w:sz w:val="20"/>
                <w:szCs w:val="20"/>
              </w:rPr>
              <w:t xml:space="preserve"> and the connector is securely fix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7B3A" w14:textId="075062D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1295" w14:textId="31EBA3E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0D3F" w14:textId="37FB7C5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7BFC" w14:textId="45DD912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6567" w14:textId="04E65CEE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42865" w14:textId="1487D9C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48492" w14:textId="3AB9529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05687" w14:textId="72A1913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5%)</w:t>
            </w:r>
          </w:p>
        </w:tc>
      </w:tr>
      <w:tr w:rsidR="00650D13" w:rsidRPr="005E13AC" w14:paraId="5FB16B75" w14:textId="3CA46CBC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8910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5A45AD2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syringe for cuff inf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6A05" w14:textId="32013E9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94C5" w14:textId="74CA2D5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EA7F" w14:textId="0B398B2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4BF9" w14:textId="399CA52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6A98" w14:textId="2A78A3F9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B920" w14:textId="71375AE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FDB7" w14:textId="73A81D4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2D29" w14:textId="1377E4E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3%)</w:t>
            </w:r>
          </w:p>
        </w:tc>
      </w:tr>
      <w:tr w:rsidR="00650D13" w:rsidRPr="005E13AC" w14:paraId="35C75413" w14:textId="218D2E9A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4816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6C30D21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(small) tube as a back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6E4B" w14:textId="0112192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FE466" w14:textId="2E5B5B6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ACDE" w14:textId="01CEA31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766A3" w14:textId="6F5457F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593F" w14:textId="689414C8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D3CA" w14:textId="13EE3B7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89501" w14:textId="356AF80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17FF8" w14:textId="63BAE5A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</w:tr>
      <w:tr w:rsidR="00650D13" w:rsidRPr="005E13AC" w14:paraId="4538BA1C" w14:textId="2BD72583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1297B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1B59769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appropriate bougie or stylet is attached or prepa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B12C8" w14:textId="6BE0864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9CEEC" w14:textId="1F8CE57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71CAE" w14:textId="7B4B76D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C34B0" w14:textId="191C19C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AA37" w14:textId="760A8F02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621F" w14:textId="0E1D251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DBC8" w14:textId="0F254D8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D2F3" w14:textId="251B3FC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3%)</w:t>
            </w:r>
          </w:p>
        </w:tc>
      </w:tr>
      <w:tr w:rsidR="00650D13" w:rsidRPr="005E13AC" w14:paraId="3F16774C" w14:textId="2197B59B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ADD3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EC71B2A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the light source for the laryngoscope and the blade of the laryngosc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131C" w14:textId="6E0D641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833A5" w14:textId="12C6333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3DFA" w14:textId="58A7322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4F1B" w14:textId="213CAB7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7C22" w14:textId="165F1FB1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9B52" w14:textId="5A4F991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D98A" w14:textId="3AB13F1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C291" w14:textId="3CCDCAC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90%)</w:t>
            </w:r>
          </w:p>
        </w:tc>
      </w:tr>
      <w:tr w:rsidR="00650D13" w:rsidRPr="005E13AC" w14:paraId="29B751FB" w14:textId="3B1B048D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7D8B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12426BB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backup bl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11A4" w14:textId="444B3FA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280AC" w14:textId="15D567D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4BD7" w14:textId="36FEA21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92F4" w14:textId="619C27A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5CCB" w14:textId="2C5D558D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8EF8" w14:textId="13A7C9C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B275" w14:textId="26F4C30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60D4" w14:textId="16EB381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5%)</w:t>
            </w:r>
          </w:p>
        </w:tc>
      </w:tr>
      <w:tr w:rsidR="00650D13" w:rsidRPr="005E13AC" w14:paraId="5448EED3" w14:textId="55B1630E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D9E7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1882C6D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bite blo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B7CB" w14:textId="6E9C21B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7F888" w14:textId="76C6AAA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1A35" w14:textId="3E8D604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C1F1" w14:textId="50B3194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35AC" w14:textId="49CE6EC9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356E" w14:textId="0F7CE6D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19FDB" w14:textId="45B0C46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F937" w14:textId="296CB99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5%)</w:t>
            </w:r>
          </w:p>
        </w:tc>
      </w:tr>
      <w:tr w:rsidR="00650D13" w:rsidRPr="005E13AC" w14:paraId="5D68A235" w14:textId="45326063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FF94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CC922E0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 device for securing the tube is avail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9633" w14:textId="2237FE1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2F73" w14:textId="591AF5F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31E9" w14:textId="7A5B077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FB077" w14:textId="113AD21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5900" w14:textId="0AEEB32A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B841" w14:textId="025C195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CD180" w14:textId="2245ED1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92A7" w14:textId="6FA538D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90%)</w:t>
            </w:r>
          </w:p>
        </w:tc>
      </w:tr>
      <w:tr w:rsidR="00650D13" w:rsidRPr="005E13AC" w14:paraId="5148C3F9" w14:textId="360EDE98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BB93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5D7C821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 xml:space="preserve">Select a suction tip device (catheter or </w:t>
            </w:r>
            <w:proofErr w:type="spellStart"/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Yankauer</w:t>
            </w:r>
            <w:proofErr w:type="spellEnd"/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94FD" w14:textId="1552843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E285D" w14:textId="19A7A9D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3D38" w14:textId="502B983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84F7D" w14:textId="337B3A2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9380" w14:textId="75C4B85A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CA2C" w14:textId="16E1501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3260" w14:textId="5CCAD59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4375" w14:textId="6C706A5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0%)</w:t>
            </w:r>
          </w:p>
        </w:tc>
      </w:tr>
      <w:tr w:rsidR="00650D13" w:rsidRPr="005E13AC" w14:paraId="176F0403" w14:textId="4DEEE254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FF58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8C2EC64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suction device (on the right side of the pati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A77B" w14:textId="7249A12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370D5" w14:textId="0DB7732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764E" w14:textId="51C9D59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59F9" w14:textId="4714F38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196B" w14:textId="16BF6343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E3AB" w14:textId="474FBB6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7FFE" w14:textId="58D57C3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D900C" w14:textId="110B385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</w:tr>
      <w:tr w:rsidR="00650D13" w:rsidRPr="005E13AC" w14:paraId="1D31F22D" w14:textId="663C0CE6" w:rsidTr="008F02A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9A163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32299C6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Magill if foreign objects are a conc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9626" w14:textId="4C110CC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8240" w14:textId="4524D65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02E86" w14:textId="313F6E1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8B6A8" w14:textId="69705CA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3A5E" w14:textId="184FD7EF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F1B8" w14:textId="4A1BB30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A83D" w14:textId="23AF1CA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7CD04" w14:textId="0FEA429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3%)</w:t>
            </w:r>
          </w:p>
        </w:tc>
      </w:tr>
      <w:tr w:rsidR="00650D13" w:rsidRPr="005E13AC" w14:paraId="3A455EC5" w14:textId="1410D6CA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6B1C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BB4CE3C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backup suction de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B893F" w14:textId="5556999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1880" w14:textId="764FB7A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E934" w14:textId="6B468F6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8CCE" w14:textId="0CF7A88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D641C" w14:textId="1211C62E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654A" w14:textId="4EEC92E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01A2" w14:textId="64CD5B1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D008" w14:textId="352DA9F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</w:tr>
      <w:tr w:rsidR="00650D13" w:rsidRPr="005E13AC" w14:paraId="470A1D18" w14:textId="3795BC24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8D0D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7FA4460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nect an end-tidal carbon dioxide (EtCO2)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6FAB1" w14:textId="7E3A309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AA590" w14:textId="1967DD8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2B8AF" w14:textId="40AABD3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920A" w14:textId="7128D44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F720" w14:textId="0F4E2303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9C43" w14:textId="43A1DF7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A931" w14:textId="3405B21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F86E0" w14:textId="598EE7F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</w:tr>
      <w:tr w:rsidR="00650D13" w:rsidRPr="005E13AC" w14:paraId="6DFD225D" w14:textId="19C5F207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FA5B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A7704E6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that the ventilator is wor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5F4DE" w14:textId="2FF4914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62F0" w14:textId="547718E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B3F4" w14:textId="78033F4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B2A6" w14:textId="2F9EFC6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F6DE" w14:textId="4B2A743B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4273" w14:textId="36B9E95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3528" w14:textId="153A18E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C84A" w14:textId="70DA55B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</w:tr>
      <w:tr w:rsidR="00650D13" w:rsidRPr="005E13AC" w14:paraId="58436FD9" w14:textId="6C2A9F3D" w:rsidTr="008F02A4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4498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AA28542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 stethoscope is avail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F475" w14:textId="5797FCD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2D62" w14:textId="7CCB711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DFA2" w14:textId="23BD630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4864" w14:textId="338DEDD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EF12" w14:textId="2515B346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007F" w14:textId="4C8B3FC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72E7" w14:textId="151A636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D7A1" w14:textId="3063288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</w:tr>
      <w:tr w:rsidR="001D0D25" w:rsidRPr="005E13AC" w14:paraId="4E83E34C" w14:textId="3EFC07B1" w:rsidTr="001D0D25">
        <w:trPr>
          <w:trHeight w:val="142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740F" w14:textId="7FD2A58F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eripheral equi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54F7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7D9BE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6D4DE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4FBF4A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68C3" w14:textId="279C0A9C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880E5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B57A2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FE0B9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0D13" w:rsidRPr="005E13AC" w14:paraId="35BD6686" w14:textId="0D1D07BB" w:rsidTr="005A3041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D005" w14:textId="61BD4E59" w:rsidR="00650D13" w:rsidRPr="005E13AC" w:rsidRDefault="00650D13" w:rsidP="00650D1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41B8EA5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 venous or bone marrow route is secured and reli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CD3D" w14:textId="3EFBF88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B376" w14:textId="637AB95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E6AA7" w14:textId="7626594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1560" w14:textId="383C355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0F92" w14:textId="486B4A13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09EDF" w14:textId="570583F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C57A" w14:textId="09A42BA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E4157" w14:textId="7A2BF48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</w:tr>
      <w:tr w:rsidR="00650D13" w:rsidRPr="005E13AC" w14:paraId="2C0E2635" w14:textId="76DD671E" w:rsidTr="005A3041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ED75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1CDE48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he venous route does not interfere with the cuff pressure gau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7140" w14:textId="64BEBD2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F2DA" w14:textId="046BA5D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6848" w14:textId="30C6E33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F0BE" w14:textId="59072C8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A105" w14:textId="51040935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B7FA" w14:textId="22E20BA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3272" w14:textId="54E6B90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9D2CD" w14:textId="3254F8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</w:tr>
      <w:tr w:rsidR="00650D13" w:rsidRPr="005E13AC" w14:paraId="2AA220B9" w14:textId="27A8C157" w:rsidTr="005A3041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8CF5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568766E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Monitor the electrocardi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F9A9" w14:textId="4BCFA5C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F97D" w14:textId="7817560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8CF74" w14:textId="324C193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44CC" w14:textId="2C7048B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8CBC" w14:textId="53FEA715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E607" w14:textId="6B5CB72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B4D8" w14:textId="5EEA596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E94B" w14:textId="5F74E4B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</w:tr>
      <w:tr w:rsidR="00650D13" w:rsidRPr="005E13AC" w14:paraId="69618EED" w14:textId="00BBAF0D" w:rsidTr="005A3041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318D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FDE377B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Monitor the oxygen sat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F210" w14:textId="290659E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EBF1" w14:textId="73B4617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D2CE" w14:textId="6A0CDF6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E5D0" w14:textId="0AE49C3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13D1" w14:textId="6A2CE46D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767E" w14:textId="5744162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27A8" w14:textId="6A13510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402B" w14:textId="0218587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3%)</w:t>
            </w:r>
          </w:p>
        </w:tc>
      </w:tr>
      <w:tr w:rsidR="00650D13" w:rsidRPr="005E13AC" w14:paraId="2CEB4C69" w14:textId="51A57F2C" w:rsidTr="005A3041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0B03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6C7AAA3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et up to measure blood pressure every 2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8DB59" w14:textId="5B4F7F6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0199" w14:textId="13D6D14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8BCF8" w14:textId="33287D1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050F3" w14:textId="3353E0C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5007" w14:textId="4DB6777F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522E" w14:textId="6C132B9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73E8F" w14:textId="367BFB4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A036" w14:textId="4D6387E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</w:tr>
      <w:tr w:rsidR="00650D13" w:rsidRPr="005E13AC" w14:paraId="597950A5" w14:textId="606B20AA" w:rsidTr="005A3041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2818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C21B677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nstall a temperature pr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D4D3" w14:textId="13A203A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3B9B2" w14:textId="4972A77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2C52" w14:textId="4E90120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7343" w14:textId="081018B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D5F5" w14:textId="13032FBF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8A7C" w14:textId="7C4B705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5E65" w14:textId="75220ED9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10CED" w14:textId="36A0993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</w:tr>
      <w:tr w:rsidR="00650D13" w:rsidRPr="005E13AC" w14:paraId="145C260D" w14:textId="56E99A8A" w:rsidTr="005A3041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B611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FA3BA3B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Prepare a gastric tube (especially for children) and be ready to use it if necess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8650" w14:textId="4E83DE6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BA36" w14:textId="33F92FC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FA04" w14:textId="79AB9F6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08695" w14:textId="480EA9F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72A31" w14:textId="4C141604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C3BD" w14:textId="399D68E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5E68" w14:textId="66CE2A6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940C" w14:textId="0E3D8C0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</w:tr>
      <w:tr w:rsidR="001D0D25" w:rsidRPr="005E13AC" w14:paraId="56EABD04" w14:textId="0E6E6A20" w:rsidTr="001D0D25">
        <w:trPr>
          <w:trHeight w:val="6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9F54" w14:textId="14E8C191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dications and Dosage Consider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05A6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95173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957F5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73D888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8A9F" w14:textId="5997E688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4BDF8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62D17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EA1854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0D13" w:rsidRPr="005E13AC" w14:paraId="4DEBBDCF" w14:textId="7BB42C06" w:rsidTr="00823E65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8BE1" w14:textId="728B8897" w:rsidR="00650D13" w:rsidRPr="005E13AC" w:rsidRDefault="00650D13" w:rsidP="00650D1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87D255E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premedication with 1-2mg of midazolam or 20-30mg of ketamine (no head trauma) if the patient is agit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A81F3" w14:textId="69B354D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88B93" w14:textId="1FCBDAB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FCB9" w14:textId="6A91461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E7408" w14:textId="623AA40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40E3" w14:textId="354B387F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5045" w14:textId="21C332A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8731" w14:textId="587A4A2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9D665" w14:textId="667C1AE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5%)</w:t>
            </w:r>
          </w:p>
        </w:tc>
      </w:tr>
      <w:tr w:rsidR="00650D13" w:rsidRPr="005E13AC" w14:paraId="76B977EB" w14:textId="7672B00A" w:rsidTr="00823E6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8B42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77D8807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et up a dose of 1-3μg/kg of fentanyl and evaluate side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6139" w14:textId="5FB7C7A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0F918" w14:textId="28729C9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F188" w14:textId="4FEF428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2735A" w14:textId="28D7E27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FB26" w14:textId="7DF7CD27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CA93" w14:textId="26864DC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D703" w14:textId="0962817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572F" w14:textId="230D989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</w:tr>
      <w:tr w:rsidR="00650D13" w:rsidRPr="005E13AC" w14:paraId="0554FECB" w14:textId="0E95811E" w:rsidTr="00823E6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5C05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3747F2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et the dose of ketamine at 1-2mg/kg and evaluate side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B271" w14:textId="273DE4C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11AE" w14:textId="0C7D59D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5BACC" w14:textId="3FEB660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B901" w14:textId="44B57F0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651E" w14:textId="4A80070A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651F9" w14:textId="2C9AF3F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BBC2" w14:textId="4F8EE3DC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039D" w14:textId="37C85C8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</w:tr>
      <w:tr w:rsidR="00650D13" w:rsidRPr="005E13AC" w14:paraId="401C5FA0" w14:textId="0EA25BDB" w:rsidTr="00823E6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6D77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69E9B9A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et the dose of midazolam at 0.01-0.1mg/kg and consider using it in combination with narco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55E3" w14:textId="50E7D81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DC29" w14:textId="695AB4F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8133" w14:textId="57DC445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95F3" w14:textId="383584D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9D10" w14:textId="407CA61A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6B8E" w14:textId="08FD09B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E146" w14:textId="6E69816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8E6B" w14:textId="60960570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</w:tr>
      <w:tr w:rsidR="00650D13" w:rsidRPr="005E13AC" w14:paraId="4D2D7B87" w14:textId="7B2658A3" w:rsidTr="00823E65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4309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12128E3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et the dose of rocuronium at 1mg/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51ED" w14:textId="2EBF047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6AA5" w14:textId="711ABBF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1F3A" w14:textId="29A9ED2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4D35" w14:textId="76FC369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182ED" w14:textId="39DF6696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496A" w14:textId="4A6F658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9C46" w14:textId="2E97C2FE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6725" w14:textId="0F204BEA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</w:tr>
      <w:tr w:rsidR="00650D13" w:rsidRPr="005E13AC" w14:paraId="7A709A7B" w14:textId="2E38A8B8" w:rsidTr="00823E6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C647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19F6FD2" w14:textId="5F44C4C2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 xml:space="preserve">If intubation is expected to be difficult, consider using 1.5mg/kg of </w:t>
            </w:r>
            <w:proofErr w:type="spellStart"/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suxamethon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8815" w14:textId="3FF7F5F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4E6E" w14:textId="26A3A6AD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F721" w14:textId="6F3DF92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E7302" w14:textId="378D851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9A8C" w14:textId="1539087F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DB033" w14:textId="4807ABD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DC3F" w14:textId="6958C17B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701D" w14:textId="0D036C1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</w:tr>
      <w:tr w:rsidR="00650D13" w:rsidRPr="005E13AC" w14:paraId="14E6073C" w14:textId="6EB2D722" w:rsidTr="00823E65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35F16" w14:textId="77777777" w:rsidR="00650D13" w:rsidRPr="005E13AC" w:rsidRDefault="00650D13" w:rsidP="00650D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4A92899" w14:textId="77777777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f hypotension is expected, consider using 0.1mg of phenyleph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E48A" w14:textId="54A19776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7FF7" w14:textId="563C790F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CE650" w14:textId="68FD2391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7E3D" w14:textId="524A59D3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41E4" w14:textId="7DEF4CA1" w:rsidR="00650D13" w:rsidRPr="005E13AC" w:rsidRDefault="00650D13" w:rsidP="00650D1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C669D" w14:textId="605BABE8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A96D" w14:textId="37DEC104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421F2" w14:textId="779F9935" w:rsidR="00650D13" w:rsidRPr="005E13AC" w:rsidRDefault="00650D13" w:rsidP="00650D1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</w:tr>
      <w:tr w:rsidR="001D0D25" w:rsidRPr="005E13AC" w14:paraId="02361355" w14:textId="79C71EA5" w:rsidTr="001D0D25">
        <w:trPr>
          <w:trHeight w:val="68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1AC6" w14:textId="0106135D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FAC3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D355A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F0907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019AEF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0D11" w14:textId="0AD3CA39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E85BA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4B65C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EFA90F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5CC3" w:rsidRPr="005E13AC" w14:paraId="3919BFB5" w14:textId="13358DE0" w:rsidTr="008B7D9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3454" w14:textId="28F043A6" w:rsidR="006D5CC3" w:rsidRPr="005E13AC" w:rsidRDefault="006D5CC3" w:rsidP="006D5CC3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C5B56C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Visually confirm that the tube has passed the vocal cor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6E3A" w14:textId="6FC3B69A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6C7C" w14:textId="580E6611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8399" w14:textId="1B2883CE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E106F" w14:textId="6A21939A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7AF74" w14:textId="1C5CBA3D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CE49" w14:textId="329C872D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9F9FE" w14:textId="602230C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93A9" w14:textId="75967A22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0%)</w:t>
            </w:r>
          </w:p>
        </w:tc>
      </w:tr>
      <w:tr w:rsidR="006D5CC3" w:rsidRPr="005E13AC" w14:paraId="44044639" w14:textId="2D7D603C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449E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B991B35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No obvious air le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F11D8" w14:textId="119F19C9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07EF" w14:textId="468A6CB3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8117" w14:textId="01E6DCB7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1A3E" w14:textId="0163984B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568E" w14:textId="05C59FD1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25B7" w14:textId="12900727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5613" w14:textId="54EF50A7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1AD39" w14:textId="26910BF5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</w:tr>
      <w:tr w:rsidR="006D5CC3" w:rsidRPr="005E13AC" w14:paraId="361036E4" w14:textId="15BF2BDE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D47E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53BF9F4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Use a qualitative CO2 det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2893" w14:textId="69166892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9CED" w14:textId="46A7A24D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8CD5" w14:textId="2EC0C5E7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5205" w14:textId="09A1435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88718" w14:textId="7B79452D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944B0" w14:textId="51294E52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FB5A" w14:textId="16B0FBDB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940D" w14:textId="7C9C434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</w:tr>
      <w:tr w:rsidR="006D5CC3" w:rsidRPr="005E13AC" w14:paraId="3B9341D2" w14:textId="17F69D9A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A537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6A1946C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chest wall mo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9421" w14:textId="44B8FA1A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F9BE2" w14:textId="75C32CCE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71C6" w14:textId="5C735B97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5449" w14:textId="64AB3803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9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37A0" w14:textId="2316F001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8613" w14:textId="6850B473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4E41" w14:textId="378DB03F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8DF7B" w14:textId="4BC5B3B9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98%)</w:t>
            </w:r>
          </w:p>
        </w:tc>
      </w:tr>
      <w:tr w:rsidR="006D5CC3" w:rsidRPr="005E13AC" w14:paraId="3B2E2426" w14:textId="4E7256E9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DF19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A65F265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uscultate both axillae and epigast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05E70" w14:textId="7F8E4990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95958" w14:textId="4011480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A5F5" w14:textId="650EDD53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F856" w14:textId="6CB601C8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F0FE0" w14:textId="530FACBD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9CC61" w14:textId="32432F8B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F2B7B" w14:textId="1840AA8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11C6" w14:textId="13AB0DD7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5%)</w:t>
            </w:r>
          </w:p>
        </w:tc>
      </w:tr>
      <w:tr w:rsidR="006D5CC3" w:rsidRPr="005E13AC" w14:paraId="65CCFCEF" w14:textId="401F8656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8A70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D3A1FD1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ppropriate resistance with bag-valve-mask venti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24BD" w14:textId="1489FF4B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0C64" w14:textId="42E61414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5496" w14:textId="186152C5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7180A" w14:textId="6AEB21DD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E53F" w14:textId="7896E6E3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B5C8C" w14:textId="237DBA14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82A70" w14:textId="3C82857A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6DEE" w14:textId="2E561ADA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</w:tr>
      <w:tr w:rsidR="006D5CC3" w:rsidRPr="005E13AC" w14:paraId="4295092F" w14:textId="5E931163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3A1D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A680152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heck ventilator paramet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D977" w14:textId="139AF788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13550" w14:textId="78A17B32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7F6F9" w14:textId="3085B923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6D7E" w14:textId="7842C47D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400F" w14:textId="1F5382C9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F753" w14:textId="15B52FA9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EA9E1" w14:textId="7E8F1DE5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D935" w14:textId="2886E421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3%)</w:t>
            </w:r>
          </w:p>
        </w:tc>
      </w:tr>
      <w:tr w:rsidR="006D5CC3" w:rsidRPr="005E13AC" w14:paraId="20D701C1" w14:textId="13AFA2B8" w:rsidTr="008B7D9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22F1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C66BFC5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Monitor ETC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79426" w14:textId="18BA7CE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61DE" w14:textId="3DE825A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1383" w14:textId="4D0D139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9526" w14:textId="2AF9D2B8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E45B" w14:textId="5539474E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839E6" w14:textId="4608380F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0035" w14:textId="048E849E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25DD" w14:textId="24834C9C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</w:tr>
      <w:tr w:rsidR="006D5CC3" w:rsidRPr="005E13AC" w14:paraId="2FC17ED2" w14:textId="717371E3" w:rsidTr="008B7D9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1563" w14:textId="77777777" w:rsidR="006D5CC3" w:rsidRPr="005E13AC" w:rsidRDefault="006D5CC3" w:rsidP="006D5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E044450" w14:textId="77777777" w:rsidR="006D5CC3" w:rsidRPr="005E13AC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Reassess tube position after each intervention or mo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3428" w14:textId="23D66B42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C69D" w14:textId="156BCB68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A7695" w14:textId="033317F6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5459" w14:textId="3D27BDD0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7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CCD37" w14:textId="61B10A49" w:rsidR="006D5CC3" w:rsidRPr="006D5CC3" w:rsidRDefault="006D5CC3" w:rsidP="006D5CC3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1AC32" w14:textId="5B261FAF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7A64" w14:textId="1F13EE1A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5132A" w14:textId="163D243F" w:rsidR="006D5CC3" w:rsidRPr="006D5CC3" w:rsidRDefault="006D5CC3" w:rsidP="006D5CC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D5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</w:tr>
      <w:tr w:rsidR="001D0D25" w:rsidRPr="005E13AC" w14:paraId="3BDECF1B" w14:textId="131D1C49" w:rsidTr="001D0D25">
        <w:trPr>
          <w:trHeight w:val="173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15EB" w14:textId="1D669A9B" w:rsidR="001D0D25" w:rsidRPr="005E13AC" w:rsidRDefault="001D0D25" w:rsidP="00FE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oubleshooting and Adjust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B92E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5AEB4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25E26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D43109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E744" w14:textId="55158D22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333E8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5723C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2D0E5" w14:textId="77777777" w:rsidR="001D0D25" w:rsidRPr="005E13AC" w:rsidRDefault="001D0D25" w:rsidP="00A44A7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3A80" w:rsidRPr="005E13AC" w14:paraId="4F6FF106" w14:textId="58A4B9C1" w:rsidTr="006F21B2">
        <w:trPr>
          <w:trHeight w:val="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00E7" w14:textId="6AC3B89D" w:rsidR="00E43A80" w:rsidRPr="005E13AC" w:rsidRDefault="00E43A80" w:rsidP="00E43A80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9D5A1AE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ttempt s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3FDE1" w14:textId="2419EE5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95F0" w14:textId="11D8BC8C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FDCE" w14:textId="42C60AE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E6D1" w14:textId="429CCA5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8E94" w14:textId="05618C18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0D007" w14:textId="0A48357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DCD0" w14:textId="0F37A0F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15C7" w14:textId="64263CC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5%)</w:t>
            </w:r>
          </w:p>
        </w:tc>
      </w:tr>
      <w:tr w:rsidR="00E43A80" w:rsidRPr="005E13AC" w14:paraId="291EB585" w14:textId="6D8B4603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E63BA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EE0BAC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ttempt external laryngeal mani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A97D" w14:textId="71DE25D4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034E" w14:textId="725E25B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FF57" w14:textId="20DA708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E77B" w14:textId="771C56D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B19E" w14:textId="4968BF7B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0E59" w14:textId="5286AEB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95FE" w14:textId="13EA9FC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CF50" w14:textId="2B00F06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</w:tr>
      <w:tr w:rsidR="00E43A80" w:rsidRPr="005E13AC" w14:paraId="0D7C1E09" w14:textId="7A62EB07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6963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9163A3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djust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FAD9" w14:textId="100D6DF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5572" w14:textId="6E40650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C3D1" w14:textId="3770EEF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A9C14" w14:textId="028CA51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A913" w14:textId="4EE4FD8D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D11B6" w14:textId="41DFE111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39F3" w14:textId="44CA10A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69DF" w14:textId="16EDE1D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</w:tr>
      <w:tr w:rsidR="00E43A80" w:rsidRPr="005E13AC" w14:paraId="31CB4476" w14:textId="78ED7370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0014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298C860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ry to reposition the b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9CD42" w14:textId="7DBE48FF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17EE" w14:textId="0803639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84915" w14:textId="050F47C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4A79" w14:textId="36418D8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253D" w14:textId="1CCADDE1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63CA" w14:textId="2DAECBE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C2F45" w14:textId="25D0CAC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9150" w14:textId="56005C82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</w:tr>
      <w:tr w:rsidR="00E43A80" w:rsidRPr="005E13AC" w14:paraId="0F0BDCB1" w14:textId="6E3D8D31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3E6E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E325B78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Adjust the patient's pos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8D577" w14:textId="2F616934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DC0F" w14:textId="470DC65C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3045" w14:textId="767F826C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A369" w14:textId="14BB629F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C534" w14:textId="215A61C3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4170" w14:textId="2365487D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09FA" w14:textId="7F9AA44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768E" w14:textId="6A9DDCFC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</w:tr>
      <w:tr w:rsidR="00E43A80" w:rsidRPr="005E13AC" w14:paraId="0F2B4D66" w14:textId="24F6F2D7" w:rsidTr="006F21B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26F9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343BF5E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Insert the blade to the right side of the mouth, avoiding the tong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2CBA" w14:textId="698B7A3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0429" w14:textId="26DBD3F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569A" w14:textId="5A5F719D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341A" w14:textId="1A96676F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A116D" w14:textId="13879F28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957B" w14:textId="54F16F8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E3AA" w14:textId="4D50C8D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DFFF" w14:textId="2F35B36D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3%)</w:t>
            </w:r>
          </w:p>
        </w:tc>
      </w:tr>
      <w:tr w:rsidR="00E43A80" w:rsidRPr="005E13AC" w14:paraId="07C46C02" w14:textId="0B7414D4" w:rsidTr="006F21B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ECB1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C41ED8F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ry to identify the glottis by inserting the blade as far as possible and slowly withdrawing 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6B357" w14:textId="0CEB396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E756A" w14:textId="3705ABB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0F1E" w14:textId="6F984A2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5AAC" w14:textId="4062152F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4DB0" w14:textId="066937D2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7607" w14:textId="0D8F371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85D5" w14:textId="4A41A2A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BEA9" w14:textId="530ADCE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</w:tr>
      <w:tr w:rsidR="00E43A80" w:rsidRPr="005E13AC" w14:paraId="697FF2E7" w14:textId="31525BB2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45B9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B20BDD1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ry to change the laryngoscope bl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D78E" w14:textId="0A43372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E8401" w14:textId="4FA7C21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FD40" w14:textId="71CCB30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63E2" w14:textId="54FE18B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873F7" w14:textId="36A681C3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7984D" w14:textId="2CCCDC5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2F30" w14:textId="4A2E194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90B5" w14:textId="658B7AB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</w:tr>
      <w:tr w:rsidR="00E43A80" w:rsidRPr="005E13AC" w14:paraId="6CC3CD70" w14:textId="41804FD0" w:rsidTr="006F21B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8173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E2A8006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Wait for an additional 30-60 seconds for the effect of rocuronium to take hold, or give a pu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DD7D" w14:textId="16B9F08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F8F2" w14:textId="764E333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97D2" w14:textId="31102864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6983" w14:textId="53EA429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2263" w14:textId="543B03DF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ACF03" w14:textId="77105FD2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065DD" w14:textId="4A38E50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B327" w14:textId="03B68952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</w:tr>
      <w:tr w:rsidR="00E43A80" w:rsidRPr="005E13AC" w14:paraId="4C5C2D91" w14:textId="1B1FE225" w:rsidTr="006F21B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37DA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C60F69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ry to remove the foreign body with a Magill force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D1B7" w14:textId="0F77022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00848" w14:textId="63994011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BE95" w14:textId="093BC01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833F" w14:textId="54450C1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770F" w14:textId="1F13A03E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FB0AA" w14:textId="4EF7386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9CDA" w14:textId="7D3A8A2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36C66" w14:textId="49D2B46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5%)</w:t>
            </w:r>
          </w:p>
        </w:tc>
      </w:tr>
      <w:tr w:rsidR="00E43A80" w:rsidRPr="005E13AC" w14:paraId="39573868" w14:textId="1CD25F6C" w:rsidTr="006F21B2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F8D5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199F301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Rotate the bougie to adjust the bevel of the endotracheal t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2C2E" w14:textId="6250CE74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AFD4" w14:textId="510D23F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F2BB" w14:textId="00297CD2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E784" w14:textId="52A63FB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9A31" w14:textId="09E5F091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3AD98" w14:textId="554A8F1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C61C" w14:textId="286049D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67F5" w14:textId="10FD607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</w:tr>
      <w:tr w:rsidR="00E43A80" w:rsidRPr="005E13AC" w14:paraId="00D94576" w14:textId="10D804EA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B051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31B07B7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reducing the size of the endotracheal t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30EC" w14:textId="13F8045F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09691" w14:textId="2CCC7AE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9854" w14:textId="3B944B02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3EC7" w14:textId="430E6A1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2DD6" w14:textId="11CE2A2A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F30A" w14:textId="2D344B9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E6064" w14:textId="4A450B3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2F7E" w14:textId="55CC26A1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%)</w:t>
            </w:r>
          </w:p>
        </w:tc>
      </w:tr>
      <w:tr w:rsidR="00E43A80" w:rsidRPr="005E13AC" w14:paraId="4808CC54" w14:textId="41C7CE3D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73DE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C0605B4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Try changing the person performing the proced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E580" w14:textId="64A2C8AF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D2D0" w14:textId="53F9D87C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03A66" w14:textId="32F2F101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1D55" w14:textId="2D1472A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F723A" w14:textId="47A46168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B8A9" w14:textId="0839B5D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A8BE" w14:textId="2901B18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CF5B" w14:textId="41045944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</w:tr>
      <w:tr w:rsidR="00E43A80" w:rsidRPr="005E13AC" w14:paraId="55486B55" w14:textId="10029DB1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7AC0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08EBB05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using supraglottic de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E73E" w14:textId="0685AFE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2728A" w14:textId="51B9ADB2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4107" w14:textId="5B4966C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F768" w14:textId="29F87CF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D890" w14:textId="747644C9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DE9B" w14:textId="7839C8CE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D499" w14:textId="5BD9755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5BA7" w14:textId="4077FAE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</w:tr>
      <w:tr w:rsidR="00E43A80" w:rsidRPr="005E13AC" w14:paraId="0103C558" w14:textId="7190F307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6F46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FD43FBE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performing surgical airway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2C1F" w14:textId="3C1728D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5030C" w14:textId="5F8658FB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A5991" w14:textId="40107AB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259F" w14:textId="534076AD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C9810" w14:textId="39AEF659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3687" w14:textId="082D9A2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785A" w14:textId="587FEAF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39D2" w14:textId="3E65D7ED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5%)</w:t>
            </w:r>
          </w:p>
        </w:tc>
      </w:tr>
      <w:tr w:rsidR="00E43A80" w:rsidRPr="005E13AC" w14:paraId="4FAEE3DA" w14:textId="7C5F04E0" w:rsidTr="006F21B2">
        <w:trPr>
          <w:trHeight w:val="142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B6695C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 w14:paraId="3B66F811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sz w:val="20"/>
                <w:szCs w:val="20"/>
              </w:rPr>
              <w:t>Consider reversing the anesthetic and returning to spontaneous breathing or BVM ventil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E5EDB50" w14:textId="41BFAFA9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E1F3E3D" w14:textId="71C2B4C4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9A93A7C" w14:textId="559DC341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0D1DAB8C" w14:textId="20587ECA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22911B81" w14:textId="1951161F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264BF85A" w14:textId="56CA5025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00D5E63" w14:textId="2A716DB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644B128A" w14:textId="5C8AC9E3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</w:tr>
      <w:tr w:rsidR="00E43A80" w:rsidRPr="005E13AC" w14:paraId="5F8006AF" w14:textId="2F131A11" w:rsidTr="006F21B2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7FF69" w14:textId="77777777" w:rsidR="00E43A80" w:rsidRPr="005E13AC" w:rsidRDefault="00E43A80" w:rsidP="00E43A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3B205" w14:textId="7777777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quest support from a backup or senior physic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08618" w14:textId="0B412188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894EE" w14:textId="5CB00E36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8F1AB" w14:textId="691E031C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B3D6E5" w14:textId="3F6A2CAD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2238B8" w14:textId="3BBB9D20" w:rsidR="00E43A80" w:rsidRPr="005E13AC" w:rsidRDefault="00E43A80" w:rsidP="00E43A80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17BC40" w14:textId="2787ACD1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FF32AB" w14:textId="1AFD9FC0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BC12A" w14:textId="0EE649B7" w:rsidR="00E43A80" w:rsidRPr="005E13AC" w:rsidRDefault="00E43A80" w:rsidP="00E43A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5E13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5%)</w:t>
            </w:r>
          </w:p>
        </w:tc>
      </w:tr>
    </w:tbl>
    <w:p w14:paraId="27CE9FE6" w14:textId="3D34FF52" w:rsidR="003B6115" w:rsidRPr="005E13AC" w:rsidRDefault="001D0D25">
      <w:pPr>
        <w:rPr>
          <w:rFonts w:ascii="Times New Roman" w:hAnsi="Times New Roman" w:cs="Times New Roman"/>
        </w:rPr>
      </w:pPr>
      <w:r w:rsidRPr="005E13AC">
        <w:rPr>
          <w:rFonts w:ascii="Times New Roman" w:hAnsi="Times New Roman" w:cs="Times New Roman"/>
        </w:rPr>
        <w:t>Consensus (≥70% of ratings 3–4) was calculated from the distributions shown in this table.</w:t>
      </w:r>
    </w:p>
    <w:p w14:paraId="788A25AA" w14:textId="3507287F" w:rsidR="006F6AA6" w:rsidRPr="006D5E48" w:rsidRDefault="006F6AA6" w:rsidP="006C0D74">
      <w:pPr>
        <w:rPr>
          <w:rFonts w:ascii="Times New Roman" w:hAnsi="Times New Roman" w:cs="Times New Roman"/>
        </w:rPr>
      </w:pPr>
    </w:p>
    <w:sectPr w:rsidR="006F6AA6" w:rsidRPr="006D5E48" w:rsidSect="006C0D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080" w:right="1440" w:bottom="108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FF211" w14:textId="77777777" w:rsidR="00347AC0" w:rsidRDefault="00347AC0">
      <w:r>
        <w:separator/>
      </w:r>
    </w:p>
  </w:endnote>
  <w:endnote w:type="continuationSeparator" w:id="0">
    <w:p w14:paraId="690F6FB0" w14:textId="77777777" w:rsidR="00347AC0" w:rsidRDefault="00347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5D140" w14:textId="77777777" w:rsidR="00A82C74" w:rsidRDefault="00A82C74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2496867"/>
      <w:docPartObj>
        <w:docPartGallery w:val="Page Numbers (Bottom of Page)"/>
        <w:docPartUnique/>
      </w:docPartObj>
    </w:sdtPr>
    <w:sdtContent>
      <w:p w14:paraId="479A5C77" w14:textId="77777777" w:rsidR="00A82C74" w:rsidRDefault="00DF3E6B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DA1694" w14:textId="77777777" w:rsidR="00A82C74" w:rsidRDefault="00A82C74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62C41" w14:textId="77777777" w:rsidR="00A82C74" w:rsidRDefault="00A82C7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83D2E" w14:textId="77777777" w:rsidR="00347AC0" w:rsidRDefault="00347AC0">
      <w:r>
        <w:separator/>
      </w:r>
    </w:p>
  </w:footnote>
  <w:footnote w:type="continuationSeparator" w:id="0">
    <w:p w14:paraId="3FA7CA50" w14:textId="77777777" w:rsidR="00347AC0" w:rsidRDefault="00347A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7C5FA" w14:textId="77777777" w:rsidR="00A82C74" w:rsidRDefault="00A82C74" w:rsidP="00546199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EF5D7" w14:textId="77777777" w:rsidR="00A82C74" w:rsidRDefault="00A82C74" w:rsidP="00546199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D4691" w14:textId="77777777" w:rsidR="00A82C74" w:rsidRDefault="00A82C74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17E8B"/>
    <w:multiLevelType w:val="hybridMultilevel"/>
    <w:tmpl w:val="C53419A2"/>
    <w:lvl w:ilvl="0" w:tplc="C4AEC45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01066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96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D3"/>
    <w:rsid w:val="00007525"/>
    <w:rsid w:val="0001536C"/>
    <w:rsid w:val="000165CF"/>
    <w:rsid w:val="00046FAC"/>
    <w:rsid w:val="0005024F"/>
    <w:rsid w:val="00083746"/>
    <w:rsid w:val="00091774"/>
    <w:rsid w:val="000C6AF5"/>
    <w:rsid w:val="000E1FE2"/>
    <w:rsid w:val="000E680D"/>
    <w:rsid w:val="000F432E"/>
    <w:rsid w:val="000F7F87"/>
    <w:rsid w:val="001005A0"/>
    <w:rsid w:val="00100DD9"/>
    <w:rsid w:val="00101508"/>
    <w:rsid w:val="00107C42"/>
    <w:rsid w:val="001457C4"/>
    <w:rsid w:val="001C459D"/>
    <w:rsid w:val="001D0D25"/>
    <w:rsid w:val="001F610F"/>
    <w:rsid w:val="0020510D"/>
    <w:rsid w:val="002210D3"/>
    <w:rsid w:val="0022230B"/>
    <w:rsid w:val="0022275A"/>
    <w:rsid w:val="00240C9D"/>
    <w:rsid w:val="0024226C"/>
    <w:rsid w:val="00283BA0"/>
    <w:rsid w:val="00295095"/>
    <w:rsid w:val="00296624"/>
    <w:rsid w:val="002B1924"/>
    <w:rsid w:val="002B4A05"/>
    <w:rsid w:val="002B6547"/>
    <w:rsid w:val="002E5D12"/>
    <w:rsid w:val="002F718A"/>
    <w:rsid w:val="0030224B"/>
    <w:rsid w:val="003250DF"/>
    <w:rsid w:val="00345644"/>
    <w:rsid w:val="00347AC0"/>
    <w:rsid w:val="003562C2"/>
    <w:rsid w:val="00361BD9"/>
    <w:rsid w:val="00366441"/>
    <w:rsid w:val="0037628C"/>
    <w:rsid w:val="00376DBC"/>
    <w:rsid w:val="00385033"/>
    <w:rsid w:val="003B6115"/>
    <w:rsid w:val="003C280F"/>
    <w:rsid w:val="003E6F23"/>
    <w:rsid w:val="003F2571"/>
    <w:rsid w:val="003F2596"/>
    <w:rsid w:val="003F4BDE"/>
    <w:rsid w:val="00400F09"/>
    <w:rsid w:val="00403E99"/>
    <w:rsid w:val="004129DB"/>
    <w:rsid w:val="0042096B"/>
    <w:rsid w:val="00431B6B"/>
    <w:rsid w:val="00436405"/>
    <w:rsid w:val="004575A0"/>
    <w:rsid w:val="004832DC"/>
    <w:rsid w:val="00484FCA"/>
    <w:rsid w:val="0049636D"/>
    <w:rsid w:val="004D1C1A"/>
    <w:rsid w:val="0056152B"/>
    <w:rsid w:val="005A3D2F"/>
    <w:rsid w:val="005B67CC"/>
    <w:rsid w:val="005E011B"/>
    <w:rsid w:val="005E13AC"/>
    <w:rsid w:val="005F1236"/>
    <w:rsid w:val="005F5EC5"/>
    <w:rsid w:val="00600DF4"/>
    <w:rsid w:val="00622D8F"/>
    <w:rsid w:val="006509B1"/>
    <w:rsid w:val="00650D13"/>
    <w:rsid w:val="0065516C"/>
    <w:rsid w:val="0066436A"/>
    <w:rsid w:val="00690CFD"/>
    <w:rsid w:val="006A137A"/>
    <w:rsid w:val="006A553F"/>
    <w:rsid w:val="006B6DDF"/>
    <w:rsid w:val="006C0D74"/>
    <w:rsid w:val="006D2AF8"/>
    <w:rsid w:val="006D5CC3"/>
    <w:rsid w:val="006D5E48"/>
    <w:rsid w:val="006D7927"/>
    <w:rsid w:val="006F6AA6"/>
    <w:rsid w:val="00734AD3"/>
    <w:rsid w:val="007529A5"/>
    <w:rsid w:val="00774085"/>
    <w:rsid w:val="0078049F"/>
    <w:rsid w:val="007B49DF"/>
    <w:rsid w:val="007D721F"/>
    <w:rsid w:val="008037D3"/>
    <w:rsid w:val="00810490"/>
    <w:rsid w:val="008134D2"/>
    <w:rsid w:val="00821BA7"/>
    <w:rsid w:val="00823B0B"/>
    <w:rsid w:val="00825EA3"/>
    <w:rsid w:val="00835AFB"/>
    <w:rsid w:val="00842276"/>
    <w:rsid w:val="0084575B"/>
    <w:rsid w:val="00847AC0"/>
    <w:rsid w:val="0085219E"/>
    <w:rsid w:val="0086312C"/>
    <w:rsid w:val="008A15B6"/>
    <w:rsid w:val="008A41A2"/>
    <w:rsid w:val="008C060E"/>
    <w:rsid w:val="00913714"/>
    <w:rsid w:val="009338B4"/>
    <w:rsid w:val="00960E29"/>
    <w:rsid w:val="00966F22"/>
    <w:rsid w:val="00987137"/>
    <w:rsid w:val="009B1A3E"/>
    <w:rsid w:val="009B34ED"/>
    <w:rsid w:val="009C2DB2"/>
    <w:rsid w:val="00A44A75"/>
    <w:rsid w:val="00A53510"/>
    <w:rsid w:val="00A645A8"/>
    <w:rsid w:val="00A75D40"/>
    <w:rsid w:val="00A82C74"/>
    <w:rsid w:val="00AA2D9C"/>
    <w:rsid w:val="00AA6152"/>
    <w:rsid w:val="00AD27A5"/>
    <w:rsid w:val="00AE2C27"/>
    <w:rsid w:val="00B10F99"/>
    <w:rsid w:val="00B16293"/>
    <w:rsid w:val="00B36443"/>
    <w:rsid w:val="00B937E9"/>
    <w:rsid w:val="00B97332"/>
    <w:rsid w:val="00BA2DF8"/>
    <w:rsid w:val="00BB1A2E"/>
    <w:rsid w:val="00BC148D"/>
    <w:rsid w:val="00BC2C44"/>
    <w:rsid w:val="00BC563F"/>
    <w:rsid w:val="00BD303C"/>
    <w:rsid w:val="00BF02D2"/>
    <w:rsid w:val="00C000E8"/>
    <w:rsid w:val="00C13BF9"/>
    <w:rsid w:val="00C40AEC"/>
    <w:rsid w:val="00C55689"/>
    <w:rsid w:val="00C6146A"/>
    <w:rsid w:val="00C66B21"/>
    <w:rsid w:val="00C93A15"/>
    <w:rsid w:val="00CC3250"/>
    <w:rsid w:val="00CD4967"/>
    <w:rsid w:val="00CE11D0"/>
    <w:rsid w:val="00CF2EA4"/>
    <w:rsid w:val="00D0276D"/>
    <w:rsid w:val="00D1360D"/>
    <w:rsid w:val="00D232C2"/>
    <w:rsid w:val="00D2574A"/>
    <w:rsid w:val="00D96B5F"/>
    <w:rsid w:val="00DC0B29"/>
    <w:rsid w:val="00DC7E75"/>
    <w:rsid w:val="00DD1D0F"/>
    <w:rsid w:val="00DD75F0"/>
    <w:rsid w:val="00DF3E6B"/>
    <w:rsid w:val="00E17BE1"/>
    <w:rsid w:val="00E24DD5"/>
    <w:rsid w:val="00E43A80"/>
    <w:rsid w:val="00E50058"/>
    <w:rsid w:val="00E50C6F"/>
    <w:rsid w:val="00E877FF"/>
    <w:rsid w:val="00E9106C"/>
    <w:rsid w:val="00ED0C49"/>
    <w:rsid w:val="00F0213C"/>
    <w:rsid w:val="00F26007"/>
    <w:rsid w:val="00F31341"/>
    <w:rsid w:val="00F453C9"/>
    <w:rsid w:val="00F51BAD"/>
    <w:rsid w:val="00F5258B"/>
    <w:rsid w:val="00F65CC5"/>
    <w:rsid w:val="00F93A29"/>
    <w:rsid w:val="00F97560"/>
    <w:rsid w:val="00FA41C9"/>
    <w:rsid w:val="00FE088E"/>
    <w:rsid w:val="00FF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376920"/>
  <w14:defaultImageDpi w14:val="32767"/>
  <w15:chartTrackingRefBased/>
  <w15:docId w15:val="{EB8E6754-DFBF-DF42-BF76-19435B8C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037D3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8037D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37D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37D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37D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37D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37D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37D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37D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37D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037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037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037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37D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03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37D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037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37D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a8">
    <w:name w:val="引用文 (文字)"/>
    <w:basedOn w:val="a0"/>
    <w:link w:val="a7"/>
    <w:uiPriority w:val="29"/>
    <w:rsid w:val="008037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37D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</w:rPr>
  </w:style>
  <w:style w:type="character" w:styleId="21">
    <w:name w:val="Intense Emphasis"/>
    <w:basedOn w:val="a0"/>
    <w:uiPriority w:val="21"/>
    <w:qFormat/>
    <w:rsid w:val="008037D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037D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</w:rPr>
  </w:style>
  <w:style w:type="character" w:customStyle="1" w:styleId="23">
    <w:name w:val="引用文 2 (文字)"/>
    <w:basedOn w:val="a0"/>
    <w:link w:val="22"/>
    <w:uiPriority w:val="30"/>
    <w:rsid w:val="008037D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037D3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03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8037D3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a"/>
    <w:rsid w:val="008037D3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URL">
    <w:name w:val="URL"/>
    <w:basedOn w:val="a0"/>
    <w:rsid w:val="008037D3"/>
    <w:rPr>
      <w:color w:val="666699"/>
    </w:rPr>
  </w:style>
  <w:style w:type="paragraph" w:customStyle="1" w:styleId="TableHeader">
    <w:name w:val="TableHeader"/>
    <w:basedOn w:val="a"/>
    <w:rsid w:val="008037D3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037D3"/>
  </w:style>
  <w:style w:type="character" w:styleId="ab">
    <w:name w:val="line number"/>
    <w:basedOn w:val="a0"/>
    <w:uiPriority w:val="99"/>
    <w:semiHidden/>
    <w:unhideWhenUsed/>
    <w:rsid w:val="008037D3"/>
  </w:style>
  <w:style w:type="paragraph" w:styleId="ac">
    <w:name w:val="header"/>
    <w:basedOn w:val="a"/>
    <w:link w:val="ad"/>
    <w:uiPriority w:val="99"/>
    <w:unhideWhenUsed/>
    <w:rsid w:val="006F6AA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ヘッダー (文字)"/>
    <w:basedOn w:val="a0"/>
    <w:link w:val="ac"/>
    <w:uiPriority w:val="99"/>
    <w:rsid w:val="006F6AA6"/>
    <w:rPr>
      <w:sz w:val="21"/>
      <w:szCs w:val="22"/>
    </w:rPr>
  </w:style>
  <w:style w:type="paragraph" w:styleId="ae">
    <w:name w:val="footer"/>
    <w:basedOn w:val="a"/>
    <w:link w:val="af"/>
    <w:uiPriority w:val="99"/>
    <w:unhideWhenUsed/>
    <w:rsid w:val="006F6AA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">
    <w:name w:val="フッター (文字)"/>
    <w:basedOn w:val="a0"/>
    <w:link w:val="ae"/>
    <w:uiPriority w:val="99"/>
    <w:rsid w:val="006F6AA6"/>
    <w:rPr>
      <w:sz w:val="21"/>
      <w:szCs w:val="22"/>
    </w:rPr>
  </w:style>
  <w:style w:type="character" w:styleId="af0">
    <w:name w:val="Hyperlink"/>
    <w:basedOn w:val="a0"/>
    <w:uiPriority w:val="99"/>
    <w:unhideWhenUsed/>
    <w:rsid w:val="00366441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rsid w:val="00366441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6644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129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5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32B67D-DE27-C148-A5BA-4C37A5D71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3</Words>
  <Characters>10222</Characters>
  <Application>Microsoft Office Word</Application>
  <DocSecurity>0</DocSecurity>
  <Lines>85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裕亮</dc:creator>
  <cp:keywords/>
  <dc:description/>
  <cp:lastModifiedBy>谷口 裕亮</cp:lastModifiedBy>
  <cp:revision>2</cp:revision>
  <dcterms:created xsi:type="dcterms:W3CDTF">2026-03-19T21:58:00Z</dcterms:created>
  <dcterms:modified xsi:type="dcterms:W3CDTF">2026-03-19T21:58:00Z</dcterms:modified>
</cp:coreProperties>
</file>